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1944F" w14:textId="5D270D59" w:rsidR="00DB76FE" w:rsidRPr="00F120BF" w:rsidRDefault="00DB76FE" w:rsidP="00E72AAD">
      <w:pPr>
        <w:rPr>
          <w:iCs/>
          <w:color w:val="0000FF"/>
        </w:rPr>
      </w:pPr>
      <w:bookmarkStart w:id="0" w:name="_GoBack"/>
      <w:bookmarkEnd w:id="0"/>
    </w:p>
    <w:tbl>
      <w:tblPr>
        <w:tblStyle w:val="1"/>
        <w:tblW w:w="8250" w:type="dxa"/>
        <w:tblLayout w:type="fixed"/>
        <w:tblLook w:val="0600" w:firstRow="0" w:lastRow="0" w:firstColumn="0" w:lastColumn="0" w:noHBand="1" w:noVBand="1"/>
      </w:tblPr>
      <w:tblGrid>
        <w:gridCol w:w="2810"/>
        <w:gridCol w:w="2713"/>
        <w:gridCol w:w="2727"/>
      </w:tblGrid>
      <w:tr w:rsidR="00DB76FE" w:rsidRPr="00F120BF" w14:paraId="0742615E" w14:textId="77777777" w:rsidTr="00223782">
        <w:trPr>
          <w:trHeight w:val="68"/>
        </w:trPr>
        <w:tc>
          <w:tcPr>
            <w:tcW w:w="8250" w:type="dxa"/>
            <w:gridSpan w:val="3"/>
            <w:tcBorders>
              <w:top w:val="doub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350DF" w14:textId="77777777" w:rsidR="00DB76FE" w:rsidRPr="00F120BF" w:rsidRDefault="00DB76FE" w:rsidP="00E72AAD">
            <w:pPr>
              <w:spacing w:line="240" w:lineRule="auto"/>
              <w:contextualSpacing/>
              <w:jc w:val="center"/>
              <w:rPr>
                <w:b/>
              </w:rPr>
            </w:pPr>
            <w:r w:rsidRPr="00F120BF">
              <w:rPr>
                <w:i/>
                <w:iCs/>
              </w:rPr>
              <w:t>Appendix 1: Wilcoxon Signed Rank Test Results by EDI Competency, by domain, Cohort 2016</w:t>
            </w:r>
          </w:p>
        </w:tc>
      </w:tr>
      <w:tr w:rsidR="00DB76FE" w:rsidRPr="00F120BF" w14:paraId="08CBC94D" w14:textId="77777777" w:rsidTr="00223782">
        <w:trPr>
          <w:trHeight w:val="194"/>
        </w:trPr>
        <w:tc>
          <w:tcPr>
            <w:tcW w:w="2810" w:type="dxa"/>
            <w:tcBorders>
              <w:top w:val="doub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E0B46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</w:t>
            </w:r>
          </w:p>
        </w:tc>
        <w:tc>
          <w:tcPr>
            <w:tcW w:w="2713" w:type="dxa"/>
            <w:tcBorders>
              <w:top w:val="doub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331C8" w14:textId="77777777" w:rsidR="00DB76FE" w:rsidRPr="00F120BF" w:rsidRDefault="00DB76FE" w:rsidP="00E72AAD">
            <w:pPr>
              <w:spacing w:line="240" w:lineRule="auto"/>
              <w:contextualSpacing/>
              <w:jc w:val="center"/>
              <w:rPr>
                <w:b/>
                <w:vertAlign w:val="superscript"/>
              </w:rPr>
            </w:pPr>
            <w:r w:rsidRPr="00F120BF">
              <w:rPr>
                <w:b/>
              </w:rPr>
              <w:t>Z-score</w:t>
            </w:r>
            <w:r w:rsidRPr="00F120BF">
              <w:rPr>
                <w:b/>
                <w:vertAlign w:val="superscript"/>
              </w:rPr>
              <w:t>*</w:t>
            </w:r>
          </w:p>
        </w:tc>
        <w:tc>
          <w:tcPr>
            <w:tcW w:w="2727" w:type="dxa"/>
            <w:tcBorders>
              <w:top w:val="doub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985B9" w14:textId="77777777" w:rsidR="00DB76FE" w:rsidRPr="00F120BF" w:rsidRDefault="00DB76FE" w:rsidP="00E72AAD">
            <w:pPr>
              <w:spacing w:line="240" w:lineRule="auto"/>
              <w:contextualSpacing/>
              <w:jc w:val="center"/>
              <w:rPr>
                <w:b/>
              </w:rPr>
            </w:pPr>
            <w:r w:rsidRPr="00F120BF">
              <w:rPr>
                <w:b/>
              </w:rPr>
              <w:t>P-value (</w:t>
            </w:r>
            <w:r w:rsidRPr="00F120BF">
              <w:t>†</w:t>
            </w:r>
            <w:r w:rsidRPr="00F120BF">
              <w:rPr>
                <w:b/>
              </w:rPr>
              <w:t xml:space="preserve">, </w:t>
            </w:r>
            <w:r w:rsidRPr="00F120BF">
              <w:t>‡</w:t>
            </w:r>
            <w:r w:rsidRPr="00F120BF">
              <w:rPr>
                <w:b/>
              </w:rPr>
              <w:t xml:space="preserve">, </w:t>
            </w:r>
            <w:r w:rsidRPr="00F120BF">
              <w:t>§</w:t>
            </w:r>
            <w:r w:rsidRPr="00F120BF">
              <w:rPr>
                <w:b/>
              </w:rPr>
              <w:t>)</w:t>
            </w:r>
          </w:p>
        </w:tc>
      </w:tr>
      <w:tr w:rsidR="00DB76FE" w:rsidRPr="00F120BF" w14:paraId="617C43A0" w14:textId="77777777" w:rsidTr="00223782">
        <w:trPr>
          <w:trHeight w:val="34"/>
        </w:trPr>
        <w:tc>
          <w:tcPr>
            <w:tcW w:w="8250" w:type="dxa"/>
            <w:gridSpan w:val="3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65735" w14:textId="77777777" w:rsidR="00DB76FE" w:rsidRPr="00F120BF" w:rsidRDefault="00DB76FE" w:rsidP="00E72AAD">
            <w:pPr>
              <w:tabs>
                <w:tab w:val="left" w:pos="2010"/>
              </w:tabs>
              <w:spacing w:line="240" w:lineRule="auto"/>
              <w:contextualSpacing/>
              <w:rPr>
                <w:b/>
                <w:i/>
                <w:iCs/>
              </w:rPr>
            </w:pPr>
            <w:r w:rsidRPr="00F120BF">
              <w:rPr>
                <w:b/>
                <w:i/>
                <w:iCs/>
              </w:rPr>
              <w:t>Competency</w:t>
            </w:r>
            <w:r w:rsidRPr="00F120BF">
              <w:rPr>
                <w:b/>
                <w:i/>
                <w:iCs/>
              </w:rPr>
              <w:tab/>
            </w:r>
          </w:p>
        </w:tc>
      </w:tr>
      <w:tr w:rsidR="00DB76FE" w:rsidRPr="00F120BF" w14:paraId="4B564A27" w14:textId="77777777" w:rsidTr="00223782">
        <w:trPr>
          <w:trHeight w:val="359"/>
        </w:trPr>
        <w:tc>
          <w:tcPr>
            <w:tcW w:w="2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B33E1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Commitment to Intercultural </w:t>
            </w:r>
          </w:p>
          <w:p w14:paraId="35422803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Development</w:t>
            </w:r>
          </w:p>
        </w:tc>
        <w:tc>
          <w:tcPr>
            <w:tcW w:w="2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5DCDF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-3.40</w:t>
            </w:r>
          </w:p>
        </w:tc>
        <w:tc>
          <w:tcPr>
            <w:tcW w:w="2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7326C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.001‡</w:t>
            </w:r>
          </w:p>
        </w:tc>
      </w:tr>
      <w:tr w:rsidR="00DB76FE" w:rsidRPr="00F120BF" w14:paraId="7DA3C3DB" w14:textId="77777777" w:rsidTr="00223782">
        <w:trPr>
          <w:trHeight w:val="20"/>
        </w:trPr>
        <w:tc>
          <w:tcPr>
            <w:tcW w:w="2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789BE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Social Justice</w:t>
            </w:r>
          </w:p>
        </w:tc>
        <w:tc>
          <w:tcPr>
            <w:tcW w:w="2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C141E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-3.07</w:t>
            </w:r>
          </w:p>
        </w:tc>
        <w:tc>
          <w:tcPr>
            <w:tcW w:w="2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916D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.002‡</w:t>
            </w:r>
          </w:p>
        </w:tc>
      </w:tr>
      <w:tr w:rsidR="00DB76FE" w:rsidRPr="00F120BF" w14:paraId="0BA42FCA" w14:textId="77777777" w:rsidTr="00223782">
        <w:trPr>
          <w:trHeight w:val="20"/>
        </w:trPr>
        <w:tc>
          <w:tcPr>
            <w:tcW w:w="2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DB0C8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Practice of Multi-</w:t>
            </w:r>
          </w:p>
          <w:p w14:paraId="5293A4D3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Culturalism</w:t>
            </w:r>
          </w:p>
        </w:tc>
        <w:tc>
          <w:tcPr>
            <w:tcW w:w="2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70707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-3.39</w:t>
            </w:r>
          </w:p>
        </w:tc>
        <w:tc>
          <w:tcPr>
            <w:tcW w:w="2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538E3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.001‡</w:t>
            </w:r>
          </w:p>
        </w:tc>
      </w:tr>
      <w:tr w:rsidR="00DB76FE" w:rsidRPr="00F120BF" w14:paraId="5886C65B" w14:textId="77777777" w:rsidTr="00223782">
        <w:trPr>
          <w:trHeight w:val="143"/>
        </w:trPr>
        <w:tc>
          <w:tcPr>
            <w:tcW w:w="2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A0B43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Organizational Capacity for </w:t>
            </w:r>
          </w:p>
          <w:p w14:paraId="461EC9A1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Health Equity</w:t>
            </w:r>
          </w:p>
        </w:tc>
        <w:tc>
          <w:tcPr>
            <w:tcW w:w="2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9F97C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-3.46</w:t>
            </w:r>
          </w:p>
        </w:tc>
        <w:tc>
          <w:tcPr>
            <w:tcW w:w="2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4D547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.001‡</w:t>
            </w:r>
          </w:p>
        </w:tc>
      </w:tr>
      <w:tr w:rsidR="00DB76FE" w:rsidRPr="00F120BF" w14:paraId="1BB2AB67" w14:textId="77777777" w:rsidTr="00223782">
        <w:trPr>
          <w:trHeight w:val="20"/>
        </w:trPr>
        <w:tc>
          <w:tcPr>
            <w:tcW w:w="2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4686D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Diversity and Inclusion</w:t>
            </w:r>
          </w:p>
        </w:tc>
        <w:tc>
          <w:tcPr>
            <w:tcW w:w="2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6EF7F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-3.34</w:t>
            </w:r>
          </w:p>
        </w:tc>
        <w:tc>
          <w:tcPr>
            <w:tcW w:w="2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EA311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.001‡</w:t>
            </w:r>
          </w:p>
        </w:tc>
      </w:tr>
      <w:tr w:rsidR="00DB76FE" w:rsidRPr="00F120BF" w14:paraId="1574A1D0" w14:textId="77777777" w:rsidTr="00223782">
        <w:trPr>
          <w:trHeight w:val="20"/>
        </w:trPr>
        <w:tc>
          <w:tcPr>
            <w:tcW w:w="2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65B4C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Health Equity</w:t>
            </w:r>
          </w:p>
        </w:tc>
        <w:tc>
          <w:tcPr>
            <w:tcW w:w="2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93405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-3.11</w:t>
            </w:r>
          </w:p>
        </w:tc>
        <w:tc>
          <w:tcPr>
            <w:tcW w:w="2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D939B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.002‡</w:t>
            </w:r>
          </w:p>
        </w:tc>
      </w:tr>
      <w:tr w:rsidR="00DB76FE" w:rsidRPr="00F120BF" w14:paraId="13359248" w14:textId="77777777" w:rsidTr="00223782">
        <w:trPr>
          <w:trHeight w:val="107"/>
        </w:trPr>
        <w:tc>
          <w:tcPr>
            <w:tcW w:w="2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06FD2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Meaningful Community </w:t>
            </w:r>
          </w:p>
          <w:p w14:paraId="127E9B2A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Engagement</w:t>
            </w:r>
          </w:p>
        </w:tc>
        <w:tc>
          <w:tcPr>
            <w:tcW w:w="2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365DD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-3.33</w:t>
            </w:r>
          </w:p>
        </w:tc>
        <w:tc>
          <w:tcPr>
            <w:tcW w:w="2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78D53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.001‡</w:t>
            </w:r>
          </w:p>
        </w:tc>
      </w:tr>
      <w:tr w:rsidR="00DB76FE" w:rsidRPr="00F120BF" w14:paraId="2A3A1312" w14:textId="77777777" w:rsidTr="00223782">
        <w:trPr>
          <w:trHeight w:val="287"/>
        </w:trPr>
        <w:tc>
          <w:tcPr>
            <w:tcW w:w="2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98191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Social Determinants of </w:t>
            </w:r>
          </w:p>
          <w:p w14:paraId="7E2C4DFF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Health</w:t>
            </w:r>
          </w:p>
        </w:tc>
        <w:tc>
          <w:tcPr>
            <w:tcW w:w="2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923EE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-2.82</w:t>
            </w:r>
          </w:p>
        </w:tc>
        <w:tc>
          <w:tcPr>
            <w:tcW w:w="2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41157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.005‡</w:t>
            </w:r>
          </w:p>
        </w:tc>
      </w:tr>
      <w:tr w:rsidR="00DB76FE" w:rsidRPr="00F120BF" w14:paraId="6E3E1A8D" w14:textId="77777777" w:rsidTr="00223782">
        <w:trPr>
          <w:trHeight w:val="20"/>
        </w:trPr>
        <w:tc>
          <w:tcPr>
            <w:tcW w:w="825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A5290" w14:textId="77777777" w:rsidR="00DB76FE" w:rsidRPr="00F120BF" w:rsidRDefault="00DB76FE" w:rsidP="00E72AAD">
            <w:pPr>
              <w:spacing w:line="240" w:lineRule="auto"/>
              <w:contextualSpacing/>
              <w:rPr>
                <w:b/>
                <w:i/>
                <w:iCs/>
              </w:rPr>
            </w:pPr>
            <w:r w:rsidRPr="00F120BF">
              <w:rPr>
                <w:b/>
                <w:i/>
                <w:iCs/>
              </w:rPr>
              <w:t>Domain</w:t>
            </w:r>
          </w:p>
        </w:tc>
      </w:tr>
      <w:tr w:rsidR="00DB76FE" w:rsidRPr="00F120BF" w14:paraId="1E31F2AD" w14:textId="77777777" w:rsidTr="00223782">
        <w:trPr>
          <w:trHeight w:val="20"/>
        </w:trPr>
        <w:tc>
          <w:tcPr>
            <w:tcW w:w="2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D94EC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Personal</w:t>
            </w:r>
          </w:p>
        </w:tc>
        <w:tc>
          <w:tcPr>
            <w:tcW w:w="2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70BC2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-3.92</w:t>
            </w:r>
          </w:p>
        </w:tc>
        <w:tc>
          <w:tcPr>
            <w:tcW w:w="2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EC24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.000§</w:t>
            </w:r>
          </w:p>
        </w:tc>
      </w:tr>
      <w:tr w:rsidR="00DB76FE" w:rsidRPr="00F120BF" w14:paraId="64DD0AD5" w14:textId="77777777" w:rsidTr="00223782">
        <w:trPr>
          <w:trHeight w:val="20"/>
        </w:trPr>
        <w:tc>
          <w:tcPr>
            <w:tcW w:w="2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A944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Interpersonal</w:t>
            </w:r>
          </w:p>
        </w:tc>
        <w:tc>
          <w:tcPr>
            <w:tcW w:w="2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58E69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-3.72</w:t>
            </w:r>
          </w:p>
        </w:tc>
        <w:tc>
          <w:tcPr>
            <w:tcW w:w="2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543F5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.000§</w:t>
            </w:r>
          </w:p>
        </w:tc>
      </w:tr>
      <w:tr w:rsidR="00DB76FE" w:rsidRPr="00F120BF" w14:paraId="185E5F71" w14:textId="77777777" w:rsidTr="00223782">
        <w:trPr>
          <w:trHeight w:val="20"/>
        </w:trPr>
        <w:tc>
          <w:tcPr>
            <w:tcW w:w="2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57EC0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Organizational</w:t>
            </w:r>
          </w:p>
        </w:tc>
        <w:tc>
          <w:tcPr>
            <w:tcW w:w="271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C3867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-3.13</w:t>
            </w:r>
          </w:p>
        </w:tc>
        <w:tc>
          <w:tcPr>
            <w:tcW w:w="27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CD183" w14:textId="77777777" w:rsidR="00DB76FE" w:rsidRPr="00F120BF" w:rsidRDefault="00DB76FE" w:rsidP="00E72AAD">
            <w:pPr>
              <w:spacing w:line="240" w:lineRule="auto"/>
              <w:contextualSpacing/>
              <w:jc w:val="center"/>
            </w:pPr>
            <w:r w:rsidRPr="00F120BF">
              <w:t>.002‡</w:t>
            </w:r>
          </w:p>
        </w:tc>
      </w:tr>
      <w:tr w:rsidR="00DB76FE" w:rsidRPr="00F120BF" w14:paraId="7AC9BE17" w14:textId="77777777" w:rsidTr="00223782">
        <w:trPr>
          <w:trHeight w:val="20"/>
        </w:trPr>
        <w:tc>
          <w:tcPr>
            <w:tcW w:w="28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02526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 xml:space="preserve"> Community &amp; Systems</w:t>
            </w:r>
          </w:p>
        </w:tc>
        <w:tc>
          <w:tcPr>
            <w:tcW w:w="271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E1E5D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>-3.40</w:t>
            </w:r>
          </w:p>
        </w:tc>
        <w:tc>
          <w:tcPr>
            <w:tcW w:w="272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F9D7E" w14:textId="77777777" w:rsidR="00DB76FE" w:rsidRPr="00F120BF" w:rsidRDefault="00DB76FE" w:rsidP="00E72AAD">
            <w:pPr>
              <w:spacing w:line="240" w:lineRule="auto"/>
              <w:contextualSpacing/>
            </w:pPr>
            <w:r w:rsidRPr="00F120BF">
              <w:t>.001**</w:t>
            </w:r>
          </w:p>
        </w:tc>
      </w:tr>
    </w:tbl>
    <w:p w14:paraId="288E77F6" w14:textId="77777777" w:rsidR="00DB76FE" w:rsidRPr="00F120BF" w:rsidRDefault="00DB76FE" w:rsidP="00E72AAD">
      <w:r w:rsidRPr="00F120BF">
        <w:t>*Based on negative ranks</w:t>
      </w:r>
    </w:p>
    <w:p w14:paraId="7C9CD8BA" w14:textId="77777777" w:rsidR="00DB76FE" w:rsidRPr="00F120BF" w:rsidRDefault="00DB76FE" w:rsidP="00E72AAD">
      <w:r w:rsidRPr="00F120BF">
        <w:t>† p&lt;.05</w:t>
      </w:r>
    </w:p>
    <w:p w14:paraId="283358E6" w14:textId="77777777" w:rsidR="00DB76FE" w:rsidRPr="00F120BF" w:rsidRDefault="00DB76FE" w:rsidP="00E72AAD">
      <w:r w:rsidRPr="00F120BF">
        <w:t>‡ p&lt;.01</w:t>
      </w:r>
    </w:p>
    <w:p w14:paraId="54E636CF" w14:textId="77777777" w:rsidR="00DB76FE" w:rsidRPr="001D55FD" w:rsidRDefault="00DB76FE" w:rsidP="00E72AAD">
      <w:r w:rsidRPr="00F120BF">
        <w:t>§ p&lt;.001</w:t>
      </w:r>
    </w:p>
    <w:p w14:paraId="1ED19970" w14:textId="77777777" w:rsidR="00DB76FE" w:rsidRPr="001D55FD" w:rsidRDefault="00DB76FE" w:rsidP="00E72AAD">
      <w:pPr>
        <w:rPr>
          <w:iCs/>
          <w:color w:val="0000FF"/>
        </w:rPr>
      </w:pPr>
    </w:p>
    <w:sectPr w:rsidR="00DB76FE" w:rsidRPr="001D55FD" w:rsidSect="0022378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ED5A95" w14:textId="77777777" w:rsidR="009C2CAB" w:rsidRDefault="009C2CAB" w:rsidP="00477079">
      <w:r>
        <w:separator/>
      </w:r>
    </w:p>
  </w:endnote>
  <w:endnote w:type="continuationSeparator" w:id="0">
    <w:p w14:paraId="58D71163" w14:textId="77777777" w:rsidR="009C2CAB" w:rsidRDefault="009C2CAB" w:rsidP="00477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68992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B2FEF5" w14:textId="71C889AB" w:rsidR="00FE5879" w:rsidRDefault="00FE5879" w:rsidP="002237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7968B8" w14:textId="77777777" w:rsidR="00FE5879" w:rsidRDefault="00FE5879" w:rsidP="00E80B4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66999537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2"/>
        <w:szCs w:val="22"/>
      </w:rPr>
    </w:sdtEndPr>
    <w:sdtContent>
      <w:p w14:paraId="6429E783" w14:textId="222381E7" w:rsidR="00FE5879" w:rsidRPr="00E80B47" w:rsidRDefault="00FE5879" w:rsidP="0022378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E80B47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E80B47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E80B47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="002B4B41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E80B47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460C6274" w14:textId="77777777" w:rsidR="00FE5879" w:rsidRPr="00E80B47" w:rsidRDefault="00FE5879" w:rsidP="00E80B47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C7799F" w14:textId="77777777" w:rsidR="002E1759" w:rsidRDefault="002E17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788F1" w14:textId="77777777" w:rsidR="009C2CAB" w:rsidRDefault="009C2CAB" w:rsidP="00477079">
      <w:r>
        <w:separator/>
      </w:r>
    </w:p>
  </w:footnote>
  <w:footnote w:type="continuationSeparator" w:id="0">
    <w:p w14:paraId="0E3E0FB6" w14:textId="77777777" w:rsidR="009C2CAB" w:rsidRDefault="009C2CAB" w:rsidP="0047707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CA3233" w14:textId="77777777" w:rsidR="002E1759" w:rsidRDefault="002E175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402018" w14:textId="77777777" w:rsidR="002E1759" w:rsidRPr="002E1759" w:rsidRDefault="002E1759" w:rsidP="002E175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5B05B8" w14:textId="77777777" w:rsidR="002E1759" w:rsidRDefault="002E175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955116"/>
    <w:multiLevelType w:val="hybridMultilevel"/>
    <w:tmpl w:val="DEA28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78181D"/>
    <w:multiLevelType w:val="hybridMultilevel"/>
    <w:tmpl w:val="9D4AB7F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64C40E58"/>
    <w:multiLevelType w:val="hybridMultilevel"/>
    <w:tmpl w:val="8FC4B7D8"/>
    <w:lvl w:ilvl="0" w:tplc="04090001">
      <w:start w:val="1"/>
      <w:numFmt w:val="bullet"/>
      <w:lvlText w:val=""/>
      <w:lvlJc w:val="left"/>
      <w:pPr>
        <w:ind w:left="1215" w:hanging="49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9E96AB3"/>
    <w:multiLevelType w:val="hybridMultilevel"/>
    <w:tmpl w:val="99E0B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OwNLewNLIwMzY1NDVV0lEKTi0uzszPAykwrAUAy9td+iwAAAA="/>
    <w:docVar w:name="Total_Editing_Time" w:val="3"/>
  </w:docVars>
  <w:rsids>
    <w:rsidRoot w:val="00DB76FE"/>
    <w:rsid w:val="00000769"/>
    <w:rsid w:val="00000775"/>
    <w:rsid w:val="0000370F"/>
    <w:rsid w:val="000144D3"/>
    <w:rsid w:val="00020231"/>
    <w:rsid w:val="0003330F"/>
    <w:rsid w:val="0003770F"/>
    <w:rsid w:val="00042A7E"/>
    <w:rsid w:val="00043640"/>
    <w:rsid w:val="00057304"/>
    <w:rsid w:val="0007061B"/>
    <w:rsid w:val="000730BD"/>
    <w:rsid w:val="000956C4"/>
    <w:rsid w:val="00095B5D"/>
    <w:rsid w:val="0009636D"/>
    <w:rsid w:val="00097F5B"/>
    <w:rsid w:val="000B6389"/>
    <w:rsid w:val="000B700E"/>
    <w:rsid w:val="000C68C9"/>
    <w:rsid w:val="000D3F6C"/>
    <w:rsid w:val="000D5F4E"/>
    <w:rsid w:val="000F3375"/>
    <w:rsid w:val="00101065"/>
    <w:rsid w:val="00124222"/>
    <w:rsid w:val="00164A09"/>
    <w:rsid w:val="00165777"/>
    <w:rsid w:val="00165F8F"/>
    <w:rsid w:val="00183C14"/>
    <w:rsid w:val="001949B7"/>
    <w:rsid w:val="001A00D8"/>
    <w:rsid w:val="001A5D72"/>
    <w:rsid w:val="001B2872"/>
    <w:rsid w:val="001D3C88"/>
    <w:rsid w:val="001E76A5"/>
    <w:rsid w:val="001F11C3"/>
    <w:rsid w:val="001F282C"/>
    <w:rsid w:val="001F2FD3"/>
    <w:rsid w:val="002064B0"/>
    <w:rsid w:val="002169E5"/>
    <w:rsid w:val="002210EB"/>
    <w:rsid w:val="00223782"/>
    <w:rsid w:val="002479FC"/>
    <w:rsid w:val="00247A7D"/>
    <w:rsid w:val="0025321E"/>
    <w:rsid w:val="00265F3B"/>
    <w:rsid w:val="00281F82"/>
    <w:rsid w:val="002854A6"/>
    <w:rsid w:val="002B4B41"/>
    <w:rsid w:val="002B4B56"/>
    <w:rsid w:val="002C1F97"/>
    <w:rsid w:val="002C6EF4"/>
    <w:rsid w:val="002E1759"/>
    <w:rsid w:val="002E69F0"/>
    <w:rsid w:val="002E7122"/>
    <w:rsid w:val="002F27AE"/>
    <w:rsid w:val="00325C03"/>
    <w:rsid w:val="00333C08"/>
    <w:rsid w:val="00335467"/>
    <w:rsid w:val="0033715F"/>
    <w:rsid w:val="00347717"/>
    <w:rsid w:val="003571FC"/>
    <w:rsid w:val="0036459A"/>
    <w:rsid w:val="00364FF4"/>
    <w:rsid w:val="00376A38"/>
    <w:rsid w:val="003834E3"/>
    <w:rsid w:val="003979FD"/>
    <w:rsid w:val="003B3A0E"/>
    <w:rsid w:val="003B5CEB"/>
    <w:rsid w:val="003E5277"/>
    <w:rsid w:val="003E6756"/>
    <w:rsid w:val="003F04E1"/>
    <w:rsid w:val="0040080E"/>
    <w:rsid w:val="004009F5"/>
    <w:rsid w:val="00401645"/>
    <w:rsid w:val="00406249"/>
    <w:rsid w:val="00415750"/>
    <w:rsid w:val="00420855"/>
    <w:rsid w:val="00433F91"/>
    <w:rsid w:val="004677CB"/>
    <w:rsid w:val="0047556D"/>
    <w:rsid w:val="00477079"/>
    <w:rsid w:val="00483EAE"/>
    <w:rsid w:val="0049682E"/>
    <w:rsid w:val="004A0142"/>
    <w:rsid w:val="004A3CB7"/>
    <w:rsid w:val="004A59C4"/>
    <w:rsid w:val="004B287D"/>
    <w:rsid w:val="004B672E"/>
    <w:rsid w:val="004B7AEB"/>
    <w:rsid w:val="004D01C9"/>
    <w:rsid w:val="004D16D5"/>
    <w:rsid w:val="004E559B"/>
    <w:rsid w:val="004E5AA0"/>
    <w:rsid w:val="004E60E0"/>
    <w:rsid w:val="004F2BB3"/>
    <w:rsid w:val="005078F6"/>
    <w:rsid w:val="0051106A"/>
    <w:rsid w:val="00523AA8"/>
    <w:rsid w:val="00530BDB"/>
    <w:rsid w:val="00531944"/>
    <w:rsid w:val="00546E97"/>
    <w:rsid w:val="005821A3"/>
    <w:rsid w:val="005866F1"/>
    <w:rsid w:val="00587E47"/>
    <w:rsid w:val="005A2351"/>
    <w:rsid w:val="005A2ED5"/>
    <w:rsid w:val="005A4895"/>
    <w:rsid w:val="005A5D54"/>
    <w:rsid w:val="005A5E9D"/>
    <w:rsid w:val="005B5B81"/>
    <w:rsid w:val="005B75B5"/>
    <w:rsid w:val="005C1497"/>
    <w:rsid w:val="005D15E0"/>
    <w:rsid w:val="005E361D"/>
    <w:rsid w:val="005E47A7"/>
    <w:rsid w:val="005E5D8F"/>
    <w:rsid w:val="005F1388"/>
    <w:rsid w:val="00610207"/>
    <w:rsid w:val="00610338"/>
    <w:rsid w:val="00616D8D"/>
    <w:rsid w:val="00630963"/>
    <w:rsid w:val="00634787"/>
    <w:rsid w:val="00644366"/>
    <w:rsid w:val="00646104"/>
    <w:rsid w:val="0065211D"/>
    <w:rsid w:val="00663514"/>
    <w:rsid w:val="006637A1"/>
    <w:rsid w:val="00666CFD"/>
    <w:rsid w:val="00686322"/>
    <w:rsid w:val="00695DA9"/>
    <w:rsid w:val="006C1A85"/>
    <w:rsid w:val="006C4D33"/>
    <w:rsid w:val="006D10B4"/>
    <w:rsid w:val="006E136D"/>
    <w:rsid w:val="006F000D"/>
    <w:rsid w:val="00703E29"/>
    <w:rsid w:val="0070435C"/>
    <w:rsid w:val="0072050C"/>
    <w:rsid w:val="00723216"/>
    <w:rsid w:val="00723B68"/>
    <w:rsid w:val="007357B1"/>
    <w:rsid w:val="007569E3"/>
    <w:rsid w:val="00764AD1"/>
    <w:rsid w:val="00766CDF"/>
    <w:rsid w:val="00770407"/>
    <w:rsid w:val="00771179"/>
    <w:rsid w:val="00781894"/>
    <w:rsid w:val="00785C00"/>
    <w:rsid w:val="0079038E"/>
    <w:rsid w:val="00795368"/>
    <w:rsid w:val="007A2E5D"/>
    <w:rsid w:val="007B4442"/>
    <w:rsid w:val="007C51DA"/>
    <w:rsid w:val="007D0616"/>
    <w:rsid w:val="007D075A"/>
    <w:rsid w:val="007D1993"/>
    <w:rsid w:val="007D4B14"/>
    <w:rsid w:val="007E75E0"/>
    <w:rsid w:val="00802EF9"/>
    <w:rsid w:val="008046A6"/>
    <w:rsid w:val="00804AE0"/>
    <w:rsid w:val="00820FD2"/>
    <w:rsid w:val="00821BFF"/>
    <w:rsid w:val="00830181"/>
    <w:rsid w:val="008307B6"/>
    <w:rsid w:val="00831074"/>
    <w:rsid w:val="008410CD"/>
    <w:rsid w:val="00847E9C"/>
    <w:rsid w:val="008519F2"/>
    <w:rsid w:val="00894DE0"/>
    <w:rsid w:val="008A4114"/>
    <w:rsid w:val="008B0228"/>
    <w:rsid w:val="008C28CD"/>
    <w:rsid w:val="008D322D"/>
    <w:rsid w:val="008D3C29"/>
    <w:rsid w:val="008D676E"/>
    <w:rsid w:val="008E1A58"/>
    <w:rsid w:val="008F0A9B"/>
    <w:rsid w:val="008F6641"/>
    <w:rsid w:val="00906F6E"/>
    <w:rsid w:val="0091083B"/>
    <w:rsid w:val="00911D63"/>
    <w:rsid w:val="009254AC"/>
    <w:rsid w:val="00940E21"/>
    <w:rsid w:val="009471D4"/>
    <w:rsid w:val="009614AA"/>
    <w:rsid w:val="00972D1A"/>
    <w:rsid w:val="009740A2"/>
    <w:rsid w:val="00982ECE"/>
    <w:rsid w:val="00992EF0"/>
    <w:rsid w:val="009B1744"/>
    <w:rsid w:val="009C2CAB"/>
    <w:rsid w:val="009D0EFE"/>
    <w:rsid w:val="00A100F5"/>
    <w:rsid w:val="00A16656"/>
    <w:rsid w:val="00A25F8B"/>
    <w:rsid w:val="00A3702A"/>
    <w:rsid w:val="00A63E78"/>
    <w:rsid w:val="00A65281"/>
    <w:rsid w:val="00A72308"/>
    <w:rsid w:val="00A74BA7"/>
    <w:rsid w:val="00A84122"/>
    <w:rsid w:val="00A87219"/>
    <w:rsid w:val="00A92932"/>
    <w:rsid w:val="00AB2805"/>
    <w:rsid w:val="00AC22B3"/>
    <w:rsid w:val="00AC6FA0"/>
    <w:rsid w:val="00AD222A"/>
    <w:rsid w:val="00AE43D4"/>
    <w:rsid w:val="00AF2AD4"/>
    <w:rsid w:val="00B20489"/>
    <w:rsid w:val="00B36DD5"/>
    <w:rsid w:val="00B43317"/>
    <w:rsid w:val="00B436E3"/>
    <w:rsid w:val="00B55B74"/>
    <w:rsid w:val="00B57A5B"/>
    <w:rsid w:val="00B6643E"/>
    <w:rsid w:val="00B66A83"/>
    <w:rsid w:val="00B76828"/>
    <w:rsid w:val="00B847E8"/>
    <w:rsid w:val="00B84AE8"/>
    <w:rsid w:val="00B979CA"/>
    <w:rsid w:val="00BA2DA0"/>
    <w:rsid w:val="00BC5981"/>
    <w:rsid w:val="00BD17A3"/>
    <w:rsid w:val="00C039E6"/>
    <w:rsid w:val="00C0781E"/>
    <w:rsid w:val="00C14C7B"/>
    <w:rsid w:val="00C32082"/>
    <w:rsid w:val="00C42D24"/>
    <w:rsid w:val="00C46338"/>
    <w:rsid w:val="00C5322C"/>
    <w:rsid w:val="00C53564"/>
    <w:rsid w:val="00C621C0"/>
    <w:rsid w:val="00C71D74"/>
    <w:rsid w:val="00C96964"/>
    <w:rsid w:val="00CB3810"/>
    <w:rsid w:val="00CC2F1E"/>
    <w:rsid w:val="00CD6F17"/>
    <w:rsid w:val="00CD7429"/>
    <w:rsid w:val="00CE721B"/>
    <w:rsid w:val="00D15178"/>
    <w:rsid w:val="00D203EF"/>
    <w:rsid w:val="00D32C0F"/>
    <w:rsid w:val="00D4310D"/>
    <w:rsid w:val="00D46EEE"/>
    <w:rsid w:val="00D53665"/>
    <w:rsid w:val="00D66B3D"/>
    <w:rsid w:val="00D702E1"/>
    <w:rsid w:val="00D70D54"/>
    <w:rsid w:val="00D820D9"/>
    <w:rsid w:val="00D84E67"/>
    <w:rsid w:val="00D865DE"/>
    <w:rsid w:val="00D91CD3"/>
    <w:rsid w:val="00D93197"/>
    <w:rsid w:val="00DA06C9"/>
    <w:rsid w:val="00DA39EE"/>
    <w:rsid w:val="00DA4E90"/>
    <w:rsid w:val="00DA7E31"/>
    <w:rsid w:val="00DB76FE"/>
    <w:rsid w:val="00DC132E"/>
    <w:rsid w:val="00DD15E1"/>
    <w:rsid w:val="00DD1F42"/>
    <w:rsid w:val="00DD5EFE"/>
    <w:rsid w:val="00DE2B10"/>
    <w:rsid w:val="00DF01E0"/>
    <w:rsid w:val="00E14C06"/>
    <w:rsid w:val="00E32710"/>
    <w:rsid w:val="00E41DC3"/>
    <w:rsid w:val="00E450C4"/>
    <w:rsid w:val="00E72AAD"/>
    <w:rsid w:val="00E80B47"/>
    <w:rsid w:val="00EB06E2"/>
    <w:rsid w:val="00EB16BC"/>
    <w:rsid w:val="00EB4792"/>
    <w:rsid w:val="00EB47C6"/>
    <w:rsid w:val="00EB588D"/>
    <w:rsid w:val="00EC01A5"/>
    <w:rsid w:val="00EE77F3"/>
    <w:rsid w:val="00EF22E6"/>
    <w:rsid w:val="00EF3413"/>
    <w:rsid w:val="00F07E79"/>
    <w:rsid w:val="00F105CD"/>
    <w:rsid w:val="00F120BF"/>
    <w:rsid w:val="00F16704"/>
    <w:rsid w:val="00F170A1"/>
    <w:rsid w:val="00F2044A"/>
    <w:rsid w:val="00F3066B"/>
    <w:rsid w:val="00F41825"/>
    <w:rsid w:val="00F425D4"/>
    <w:rsid w:val="00F4450B"/>
    <w:rsid w:val="00F549E7"/>
    <w:rsid w:val="00F612B7"/>
    <w:rsid w:val="00F65DC3"/>
    <w:rsid w:val="00FA7643"/>
    <w:rsid w:val="00FB113D"/>
    <w:rsid w:val="00FB4ECA"/>
    <w:rsid w:val="00FB62B1"/>
    <w:rsid w:val="00FB647F"/>
    <w:rsid w:val="00FC285B"/>
    <w:rsid w:val="00FD7712"/>
    <w:rsid w:val="00FE243A"/>
    <w:rsid w:val="00FE5879"/>
    <w:rsid w:val="00FF63C2"/>
    <w:rsid w:val="00FF7BAB"/>
    <w:rsid w:val="04E6EEEE"/>
    <w:rsid w:val="086EA4F0"/>
    <w:rsid w:val="0C48C475"/>
    <w:rsid w:val="1AAB1E71"/>
    <w:rsid w:val="24B28780"/>
    <w:rsid w:val="4560D067"/>
    <w:rsid w:val="46FCA0C8"/>
    <w:rsid w:val="555DCBD4"/>
    <w:rsid w:val="5FB4A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E6D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72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6FE"/>
    <w:pPr>
      <w:keepNext/>
      <w:keepLines/>
      <w:spacing w:before="400" w:after="120" w:line="276" w:lineRule="auto"/>
      <w:outlineLvl w:val="0"/>
    </w:pPr>
    <w:rPr>
      <w:rFonts w:ascii="Arial" w:hAnsi="Arial" w:cs="Arial"/>
      <w:sz w:val="40"/>
      <w:szCs w:val="4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6FE"/>
    <w:rPr>
      <w:rFonts w:ascii="Arial" w:eastAsia="Times New Roman" w:hAnsi="Arial" w:cs="Arial"/>
      <w:sz w:val="40"/>
      <w:szCs w:val="40"/>
      <w:lang w:val="en"/>
    </w:rPr>
  </w:style>
  <w:style w:type="table" w:customStyle="1" w:styleId="8">
    <w:name w:val="8"/>
    <w:basedOn w:val="TableNormal"/>
    <w:rsid w:val="00DB76FE"/>
    <w:pPr>
      <w:spacing w:line="276" w:lineRule="auto"/>
    </w:pPr>
    <w:rPr>
      <w:rFonts w:ascii="Arial" w:eastAsia="Times New Roman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DB76FE"/>
    <w:pPr>
      <w:spacing w:line="276" w:lineRule="auto"/>
    </w:pPr>
    <w:rPr>
      <w:rFonts w:ascii="Arial" w:eastAsia="Times New Roman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DB76FE"/>
    <w:pPr>
      <w:spacing w:line="276" w:lineRule="auto"/>
    </w:pPr>
    <w:rPr>
      <w:rFonts w:ascii="Arial" w:eastAsia="Times New Roman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DB76FE"/>
    <w:pPr>
      <w:spacing w:line="276" w:lineRule="auto"/>
    </w:pPr>
    <w:rPr>
      <w:rFonts w:ascii="Arial" w:eastAsia="Times New Roman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DB76FE"/>
    <w:pPr>
      <w:spacing w:line="276" w:lineRule="auto"/>
    </w:pPr>
    <w:rPr>
      <w:rFonts w:ascii="Arial" w:eastAsia="Times New Roman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DB76FE"/>
    <w:pPr>
      <w:spacing w:line="276" w:lineRule="auto"/>
    </w:pPr>
    <w:rPr>
      <w:rFonts w:ascii="Arial" w:eastAsia="Times New Roman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D6F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F1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F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F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F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D6F1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40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40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707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77079"/>
  </w:style>
  <w:style w:type="paragraph" w:styleId="Footer">
    <w:name w:val="footer"/>
    <w:basedOn w:val="Normal"/>
    <w:link w:val="FooterChar"/>
    <w:uiPriority w:val="99"/>
    <w:unhideWhenUsed/>
    <w:rsid w:val="0047707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77079"/>
  </w:style>
  <w:style w:type="character" w:styleId="Hyperlink">
    <w:name w:val="Hyperlink"/>
    <w:basedOn w:val="DefaultParagraphFont"/>
    <w:uiPriority w:val="99"/>
    <w:unhideWhenUsed/>
    <w:rsid w:val="0079536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53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5368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80B47"/>
  </w:style>
  <w:style w:type="character" w:styleId="Strong">
    <w:name w:val="Strong"/>
    <w:basedOn w:val="DefaultParagraphFont"/>
    <w:uiPriority w:val="22"/>
    <w:qFormat/>
    <w:rsid w:val="00972D1A"/>
    <w:rPr>
      <w:b/>
      <w:bCs/>
    </w:rPr>
  </w:style>
  <w:style w:type="character" w:styleId="Emphasis">
    <w:name w:val="Emphasis"/>
    <w:basedOn w:val="DefaultParagraphFont"/>
    <w:uiPriority w:val="20"/>
    <w:qFormat/>
    <w:rsid w:val="00972D1A"/>
    <w:rPr>
      <w:i/>
      <w:iCs/>
    </w:rPr>
  </w:style>
  <w:style w:type="paragraph" w:styleId="Revision">
    <w:name w:val="Revision"/>
    <w:hidden/>
    <w:uiPriority w:val="99"/>
    <w:semiHidden/>
    <w:rsid w:val="00F170A1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C621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72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6FE"/>
    <w:pPr>
      <w:keepNext/>
      <w:keepLines/>
      <w:spacing w:before="400" w:after="120" w:line="276" w:lineRule="auto"/>
      <w:outlineLvl w:val="0"/>
    </w:pPr>
    <w:rPr>
      <w:rFonts w:ascii="Arial" w:hAnsi="Arial" w:cs="Arial"/>
      <w:sz w:val="40"/>
      <w:szCs w:val="4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6FE"/>
    <w:rPr>
      <w:rFonts w:ascii="Arial" w:eastAsia="Times New Roman" w:hAnsi="Arial" w:cs="Arial"/>
      <w:sz w:val="40"/>
      <w:szCs w:val="40"/>
      <w:lang w:val="en"/>
    </w:rPr>
  </w:style>
  <w:style w:type="table" w:customStyle="1" w:styleId="8">
    <w:name w:val="8"/>
    <w:basedOn w:val="TableNormal"/>
    <w:rsid w:val="00DB76FE"/>
    <w:pPr>
      <w:spacing w:line="276" w:lineRule="auto"/>
    </w:pPr>
    <w:rPr>
      <w:rFonts w:ascii="Arial" w:eastAsia="Times New Roman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DB76FE"/>
    <w:pPr>
      <w:spacing w:line="276" w:lineRule="auto"/>
    </w:pPr>
    <w:rPr>
      <w:rFonts w:ascii="Arial" w:eastAsia="Times New Roman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DB76FE"/>
    <w:pPr>
      <w:spacing w:line="276" w:lineRule="auto"/>
    </w:pPr>
    <w:rPr>
      <w:rFonts w:ascii="Arial" w:eastAsia="Times New Roman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DB76FE"/>
    <w:pPr>
      <w:spacing w:line="276" w:lineRule="auto"/>
    </w:pPr>
    <w:rPr>
      <w:rFonts w:ascii="Arial" w:eastAsia="Times New Roman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DB76FE"/>
    <w:pPr>
      <w:spacing w:line="276" w:lineRule="auto"/>
    </w:pPr>
    <w:rPr>
      <w:rFonts w:ascii="Arial" w:eastAsia="Times New Roman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DB76FE"/>
    <w:pPr>
      <w:spacing w:line="276" w:lineRule="auto"/>
    </w:pPr>
    <w:rPr>
      <w:rFonts w:ascii="Arial" w:eastAsia="Times New Roman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D6F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F1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F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F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F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D6F1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40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40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707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77079"/>
  </w:style>
  <w:style w:type="paragraph" w:styleId="Footer">
    <w:name w:val="footer"/>
    <w:basedOn w:val="Normal"/>
    <w:link w:val="FooterChar"/>
    <w:uiPriority w:val="99"/>
    <w:unhideWhenUsed/>
    <w:rsid w:val="0047707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77079"/>
  </w:style>
  <w:style w:type="character" w:styleId="Hyperlink">
    <w:name w:val="Hyperlink"/>
    <w:basedOn w:val="DefaultParagraphFont"/>
    <w:uiPriority w:val="99"/>
    <w:unhideWhenUsed/>
    <w:rsid w:val="0079536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53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5368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80B47"/>
  </w:style>
  <w:style w:type="character" w:styleId="Strong">
    <w:name w:val="Strong"/>
    <w:basedOn w:val="DefaultParagraphFont"/>
    <w:uiPriority w:val="22"/>
    <w:qFormat/>
    <w:rsid w:val="00972D1A"/>
    <w:rPr>
      <w:b/>
      <w:bCs/>
    </w:rPr>
  </w:style>
  <w:style w:type="character" w:styleId="Emphasis">
    <w:name w:val="Emphasis"/>
    <w:basedOn w:val="DefaultParagraphFont"/>
    <w:uiPriority w:val="20"/>
    <w:qFormat/>
    <w:rsid w:val="00972D1A"/>
    <w:rPr>
      <w:i/>
      <w:iCs/>
    </w:rPr>
  </w:style>
  <w:style w:type="paragraph" w:styleId="Revision">
    <w:name w:val="Revision"/>
    <w:hidden/>
    <w:uiPriority w:val="99"/>
    <w:semiHidden/>
    <w:rsid w:val="00F170A1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C62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3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8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3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5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126C55B1A1454B90256FD4DBF47CCC" ma:contentTypeVersion="13" ma:contentTypeDescription="Create a new document." ma:contentTypeScope="" ma:versionID="2a4eeda5bcdce0e289c5431544a3907a">
  <xsd:schema xmlns:xsd="http://www.w3.org/2001/XMLSchema" xmlns:xs="http://www.w3.org/2001/XMLSchema" xmlns:p="http://schemas.microsoft.com/office/2006/metadata/properties" xmlns:ns2="6f5c345d-5aba-4ba6-aef2-d683e216a587" xmlns:ns3="d0fc6a07-ec07-4d20-98c1-2f1d58daf9cd" targetNamespace="http://schemas.microsoft.com/office/2006/metadata/properties" ma:root="true" ma:fieldsID="11e7ee1c582be8cfead51482ac49f823" ns2:_="" ns3:_="">
    <xsd:import namespace="6f5c345d-5aba-4ba6-aef2-d683e216a587"/>
    <xsd:import namespace="d0fc6a07-ec07-4d20-98c1-2f1d58daf9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5c345d-5aba-4ba6-aef2-d683e216a5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fc6a07-ec07-4d20-98c1-2f1d58daf9c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7825F9-5AFB-4DF6-9F37-261BB73595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CB1280-4BDB-49B5-A67D-70B258DE65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9019266-1870-4335-B46B-03B904D7D5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5c345d-5aba-4ba6-aef2-d683e216a587"/>
    <ds:schemaRef ds:uri="d0fc6a07-ec07-4d20-98c1-2f1d58daf9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453D9B9-1640-4B7C-94E5-6B225392D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, Melissa A</dc:creator>
  <cp:lastModifiedBy>SMTUBIL</cp:lastModifiedBy>
  <cp:revision>2</cp:revision>
  <dcterms:created xsi:type="dcterms:W3CDTF">2022-04-05T07:03:00Z</dcterms:created>
  <dcterms:modified xsi:type="dcterms:W3CDTF">2022-04-05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126C55B1A1454B90256FD4DBF47CCC</vt:lpwstr>
  </property>
</Properties>
</file>